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3BB64" w14:textId="63D0DE40" w:rsidR="003159B3" w:rsidRDefault="00B24D31" w:rsidP="00B24D31">
      <w:pPr>
        <w:tabs>
          <w:tab w:val="left" w:pos="421"/>
        </w:tabs>
        <w:ind w:leftChars="-675" w:left="-1418" w:rightChars="-770" w:right="-1617"/>
      </w:pPr>
      <w:r>
        <w:tab/>
      </w:r>
      <w:r w:rsidR="006B640B">
        <w:rPr>
          <w:noProof/>
        </w:rPr>
        <w:drawing>
          <wp:inline distT="0" distB="0" distL="0" distR="0" wp14:anchorId="5EEB20AE" wp14:editId="73D63FE9">
            <wp:extent cx="6841490" cy="3023870"/>
            <wp:effectExtent l="0" t="0" r="3810" b="0"/>
            <wp:docPr id="1729000297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000297" name="图片 1" descr="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1490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B2E3A" w14:textId="67610424" w:rsidR="00B24D31" w:rsidRPr="00B24D31" w:rsidRDefault="00B24D31" w:rsidP="008374EF">
      <w:r>
        <w:tab/>
      </w:r>
      <w:r w:rsidRPr="001844F0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</w:t>
      </w:r>
      <w:r w:rsidRPr="001844F0">
        <w:rPr>
          <w:rFonts w:ascii="Times New Roman" w:hAnsi="Times New Roman" w:cs="Times New Roman"/>
          <w:b/>
          <w:bCs/>
        </w:rPr>
        <w:t xml:space="preserve">1. (A) </w:t>
      </w:r>
      <w:r w:rsidR="008374EF" w:rsidRPr="008374EF">
        <w:rPr>
          <w:rFonts w:ascii="Times New Roman" w:hAnsi="Times New Roman" w:cs="Times New Roman"/>
        </w:rPr>
        <w:t>Boxplot of gene probe expression levels among samples. There was no significant difference in the median and the upper and lower quartile</w:t>
      </w:r>
      <w:r w:rsidRPr="00071C20">
        <w:rPr>
          <w:rFonts w:ascii="Times New Roman" w:hAnsi="Times New Roman" w:cs="Times New Roman"/>
        </w:rPr>
        <w:t xml:space="preserve">. </w:t>
      </w:r>
      <w:r w:rsidRPr="001844F0">
        <w:rPr>
          <w:rFonts w:ascii="Times New Roman" w:hAnsi="Times New Roman" w:cs="Times New Roman"/>
          <w:b/>
          <w:bCs/>
        </w:rPr>
        <w:t xml:space="preserve">(B) </w:t>
      </w:r>
      <w:r w:rsidR="008374EF" w:rsidRPr="008374EF">
        <w:rPr>
          <w:rFonts w:ascii="Times New Roman" w:hAnsi="Times New Roman" w:cs="Times New Roman"/>
        </w:rPr>
        <w:t>PCA principal-component analysis</w:t>
      </w:r>
      <w:r w:rsidRPr="00071C20">
        <w:rPr>
          <w:rFonts w:ascii="Times New Roman" w:hAnsi="Times New Roman" w:cs="Times New Roman"/>
        </w:rPr>
        <w:t xml:space="preserve">. </w:t>
      </w:r>
    </w:p>
    <w:p w14:paraId="14BA5586" w14:textId="77777777" w:rsidR="00B24D31" w:rsidRDefault="00B24D31" w:rsidP="00B24D31">
      <w:pPr>
        <w:tabs>
          <w:tab w:val="left" w:pos="421"/>
        </w:tabs>
        <w:ind w:leftChars="-675" w:left="-1418" w:rightChars="-770" w:right="-1617"/>
      </w:pPr>
    </w:p>
    <w:p w14:paraId="29C5A8B0" w14:textId="77777777" w:rsidR="00B24D31" w:rsidRDefault="00B24D31" w:rsidP="00B24D31">
      <w:pPr>
        <w:tabs>
          <w:tab w:val="left" w:pos="421"/>
        </w:tabs>
        <w:ind w:leftChars="-675" w:left="-1418" w:rightChars="-770" w:right="-1617"/>
      </w:pPr>
    </w:p>
    <w:p w14:paraId="61E5243F" w14:textId="77777777" w:rsidR="00B24D31" w:rsidRDefault="00B24D31" w:rsidP="00B24D31">
      <w:pPr>
        <w:tabs>
          <w:tab w:val="left" w:pos="421"/>
        </w:tabs>
        <w:ind w:leftChars="-675" w:left="-1418" w:rightChars="-770" w:right="-1617"/>
      </w:pPr>
    </w:p>
    <w:p w14:paraId="542A5D77" w14:textId="77777777" w:rsidR="006B640B" w:rsidRPr="00B24D31" w:rsidRDefault="006B640B" w:rsidP="00B24D31">
      <w:pPr>
        <w:tabs>
          <w:tab w:val="left" w:pos="421"/>
        </w:tabs>
        <w:ind w:leftChars="-675" w:left="-1418" w:rightChars="-770" w:right="-1617"/>
        <w:rPr>
          <w:rFonts w:hint="eastAsia"/>
        </w:rPr>
      </w:pPr>
    </w:p>
    <w:sectPr w:rsidR="006B640B" w:rsidRPr="00B24D31" w:rsidSect="00B24D31">
      <w:pgSz w:w="11906" w:h="16838"/>
      <w:pgMar w:top="1440" w:right="750" w:bottom="1440" w:left="38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D31"/>
    <w:rsid w:val="000868EC"/>
    <w:rsid w:val="000C7712"/>
    <w:rsid w:val="000E0F0B"/>
    <w:rsid w:val="000E26E7"/>
    <w:rsid w:val="001043EA"/>
    <w:rsid w:val="00114B02"/>
    <w:rsid w:val="00145029"/>
    <w:rsid w:val="00154395"/>
    <w:rsid w:val="001662EB"/>
    <w:rsid w:val="00170788"/>
    <w:rsid w:val="00176E4E"/>
    <w:rsid w:val="001B247F"/>
    <w:rsid w:val="00205C05"/>
    <w:rsid w:val="00253F6A"/>
    <w:rsid w:val="002F15F2"/>
    <w:rsid w:val="003036DB"/>
    <w:rsid w:val="003159B3"/>
    <w:rsid w:val="00325A93"/>
    <w:rsid w:val="00365269"/>
    <w:rsid w:val="00390AC9"/>
    <w:rsid w:val="003E46B5"/>
    <w:rsid w:val="003E5328"/>
    <w:rsid w:val="0046375B"/>
    <w:rsid w:val="004E0661"/>
    <w:rsid w:val="0052436A"/>
    <w:rsid w:val="00534E37"/>
    <w:rsid w:val="0058034F"/>
    <w:rsid w:val="00590B97"/>
    <w:rsid w:val="005C0ED9"/>
    <w:rsid w:val="00600B4C"/>
    <w:rsid w:val="00612473"/>
    <w:rsid w:val="00643EDF"/>
    <w:rsid w:val="006856ED"/>
    <w:rsid w:val="006A5288"/>
    <w:rsid w:val="006B640B"/>
    <w:rsid w:val="006C3887"/>
    <w:rsid w:val="006D1E08"/>
    <w:rsid w:val="006F5315"/>
    <w:rsid w:val="0070396B"/>
    <w:rsid w:val="007226F2"/>
    <w:rsid w:val="00724015"/>
    <w:rsid w:val="0073746A"/>
    <w:rsid w:val="00760C41"/>
    <w:rsid w:val="00782DFA"/>
    <w:rsid w:val="007D12B2"/>
    <w:rsid w:val="00805694"/>
    <w:rsid w:val="008374EF"/>
    <w:rsid w:val="008658E5"/>
    <w:rsid w:val="00871093"/>
    <w:rsid w:val="0088204A"/>
    <w:rsid w:val="00882843"/>
    <w:rsid w:val="008A607A"/>
    <w:rsid w:val="008D1BF4"/>
    <w:rsid w:val="008F78EE"/>
    <w:rsid w:val="00914797"/>
    <w:rsid w:val="00943FB3"/>
    <w:rsid w:val="009617C8"/>
    <w:rsid w:val="009803B9"/>
    <w:rsid w:val="0099125E"/>
    <w:rsid w:val="009C70E2"/>
    <w:rsid w:val="009D130A"/>
    <w:rsid w:val="009E77FE"/>
    <w:rsid w:val="00A70229"/>
    <w:rsid w:val="00A766AB"/>
    <w:rsid w:val="00A85763"/>
    <w:rsid w:val="00AD7511"/>
    <w:rsid w:val="00B07A53"/>
    <w:rsid w:val="00B17652"/>
    <w:rsid w:val="00B20D7E"/>
    <w:rsid w:val="00B24D31"/>
    <w:rsid w:val="00B517A2"/>
    <w:rsid w:val="00B728A9"/>
    <w:rsid w:val="00BB4E21"/>
    <w:rsid w:val="00C26A10"/>
    <w:rsid w:val="00CA5AF5"/>
    <w:rsid w:val="00CA7BE0"/>
    <w:rsid w:val="00D23D3C"/>
    <w:rsid w:val="00D377CB"/>
    <w:rsid w:val="00D4165E"/>
    <w:rsid w:val="00D75F21"/>
    <w:rsid w:val="00DB0DD1"/>
    <w:rsid w:val="00DE179C"/>
    <w:rsid w:val="00E14756"/>
    <w:rsid w:val="00E31CDD"/>
    <w:rsid w:val="00E67CA8"/>
    <w:rsid w:val="00E968F5"/>
    <w:rsid w:val="00E979B9"/>
    <w:rsid w:val="00EB5BB8"/>
    <w:rsid w:val="00EE0C73"/>
    <w:rsid w:val="00F23604"/>
    <w:rsid w:val="00F51EB3"/>
    <w:rsid w:val="00F53F47"/>
    <w:rsid w:val="00F57728"/>
    <w:rsid w:val="00F6059F"/>
    <w:rsid w:val="00F75BF4"/>
    <w:rsid w:val="00FA48F5"/>
    <w:rsid w:val="00FA4F05"/>
    <w:rsid w:val="00FC7AF1"/>
    <w:rsid w:val="00FE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79868"/>
  <w15:chartTrackingRefBased/>
  <w15:docId w15:val="{DE11B45D-2008-B048-AD0C-2D0562D8C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3-10-18T06:50:00Z</dcterms:created>
  <dcterms:modified xsi:type="dcterms:W3CDTF">2023-10-18T07:28:00Z</dcterms:modified>
</cp:coreProperties>
</file>